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77D" w:rsidRPr="00CD3F77" w:rsidRDefault="00BE077D" w:rsidP="00BE077D">
      <w:pPr>
        <w:spacing w:line="360" w:lineRule="auto"/>
        <w:ind w:left="720" w:hanging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Table S5</w:t>
      </w:r>
      <w:r w:rsidRPr="00CD3F77">
        <w:rPr>
          <w:rFonts w:ascii="Arial" w:hAnsi="Arial" w:cs="Arial"/>
          <w:sz w:val="22"/>
          <w:szCs w:val="22"/>
          <w:lang w:val="en-US"/>
        </w:rPr>
        <w:t xml:space="preserve">: Summary of the mitochondrial genome of </w:t>
      </w:r>
      <w:r w:rsidRPr="00CD3F77">
        <w:rPr>
          <w:rFonts w:ascii="Arial" w:hAnsi="Arial" w:cs="Arial"/>
          <w:i/>
          <w:sz w:val="22"/>
          <w:szCs w:val="22"/>
          <w:lang w:val="en-US"/>
        </w:rPr>
        <w:t xml:space="preserve">P. </w:t>
      </w:r>
      <w:proofErr w:type="spellStart"/>
      <w:proofErr w:type="gramStart"/>
      <w:r w:rsidRPr="00CD3F77">
        <w:rPr>
          <w:rFonts w:ascii="Arial" w:hAnsi="Arial" w:cs="Arial"/>
          <w:i/>
          <w:sz w:val="22"/>
          <w:szCs w:val="22"/>
          <w:lang w:val="en-US"/>
        </w:rPr>
        <w:t>triangulum</w:t>
      </w:r>
      <w:proofErr w:type="spellEnd"/>
      <w:proofErr w:type="gramEnd"/>
      <w:r w:rsidRPr="00CD3F77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W w:w="9475" w:type="dxa"/>
        <w:tblInd w:w="90" w:type="dxa"/>
        <w:tblLayout w:type="fixed"/>
        <w:tblLook w:val="04A0"/>
      </w:tblPr>
      <w:tblGrid>
        <w:gridCol w:w="717"/>
        <w:gridCol w:w="717"/>
        <w:gridCol w:w="717"/>
        <w:gridCol w:w="645"/>
        <w:gridCol w:w="787"/>
        <w:gridCol w:w="305"/>
        <w:gridCol w:w="255"/>
        <w:gridCol w:w="1005"/>
        <w:gridCol w:w="1170"/>
        <w:gridCol w:w="945"/>
        <w:gridCol w:w="945"/>
        <w:gridCol w:w="78"/>
        <w:gridCol w:w="360"/>
        <w:gridCol w:w="469"/>
        <w:gridCol w:w="360"/>
      </w:tblGrid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Ge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Star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En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Size (</w:t>
            </w:r>
            <w:proofErr w:type="spellStart"/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bp</w:t>
            </w:r>
            <w:proofErr w:type="spellEnd"/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Strand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Distance to</w:t>
            </w:r>
          </w:p>
          <w:p w:rsidR="00BE077D" w:rsidRPr="00AA200D" w:rsidRDefault="00BE077D" w:rsidP="00BE0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previous (</w:t>
            </w:r>
            <w:proofErr w:type="spellStart"/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bp</w:t>
            </w:r>
            <w:proofErr w:type="spellEnd"/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)</w:t>
            </w:r>
            <w:r w:rsidRPr="00AA200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 w:eastAsia="en-US"/>
              </w:rPr>
              <w:t>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Anticodo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 xml:space="preserve">Start </w:t>
            </w:r>
            <w:proofErr w:type="spellStart"/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codo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 xml:space="preserve">Stop </w:t>
            </w:r>
            <w:proofErr w:type="spellStart"/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codon</w:t>
            </w:r>
            <w:proofErr w:type="spellEnd"/>
            <w:r w:rsidRPr="00AA200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 w:eastAsia="en-US"/>
              </w:rPr>
              <w:t>(2)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M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CA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Q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T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nad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1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9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A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C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1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2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GC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Y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2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3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GT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W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3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3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C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cox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4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29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5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L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29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0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cox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0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6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T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K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6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7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T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D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7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8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GT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p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8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9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A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p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9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46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cox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46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54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7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A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G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54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55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C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nad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55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58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A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58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59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G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R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59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0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C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N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0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0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GT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0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1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T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S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1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2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C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F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2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2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GA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nad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2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79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6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H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79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80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GT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nad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80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93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3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nad4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93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96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3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A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P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96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97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G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T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97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98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G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nad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98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04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5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co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04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15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1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A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S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15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16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G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nad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16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25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9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A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L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25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26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rrnL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26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39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3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V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39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40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A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rrn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40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49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8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trnI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49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49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GA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4"/>
          <w:wAfter w:w="1267" w:type="dxa"/>
          <w:trHeight w:val="216"/>
        </w:trPr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atr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4991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6029</w:t>
            </w:r>
          </w:p>
        </w:tc>
        <w:tc>
          <w:tcPr>
            <w:tcW w:w="6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1039</w:t>
            </w:r>
          </w:p>
        </w:tc>
        <w:tc>
          <w:tcPr>
            <w:tcW w:w="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</w:tr>
      <w:tr w:rsidR="00BE077D" w:rsidRPr="00AA200D" w:rsidTr="00AA200D">
        <w:trPr>
          <w:gridAfter w:val="2"/>
          <w:wAfter w:w="829" w:type="dxa"/>
          <w:trHeight w:val="216"/>
        </w:trPr>
        <w:tc>
          <w:tcPr>
            <w:tcW w:w="38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AA200D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 w:eastAsia="en-US"/>
              </w:rPr>
              <w:t>(1)</w:t>
            </w: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 xml:space="preserve">negative distances </w:t>
            </w:r>
            <w:r w:rsid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i</w:t>
            </w: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ndicate overlap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</w:tr>
      <w:tr w:rsidR="00BE077D" w:rsidRPr="00AA200D" w:rsidTr="00AA200D">
        <w:trPr>
          <w:trHeight w:val="216"/>
        </w:trPr>
        <w:tc>
          <w:tcPr>
            <w:tcW w:w="911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AA200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 w:eastAsia="en-US"/>
              </w:rPr>
              <w:t>(2)</w:t>
            </w:r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 xml:space="preserve">abbreviated stop </w:t>
            </w:r>
            <w:proofErr w:type="spellStart"/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codons</w:t>
            </w:r>
            <w:proofErr w:type="spellEnd"/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 xml:space="preserve"> (TA/T) are supposedly completed by poly-</w:t>
            </w:r>
            <w:proofErr w:type="spellStart"/>
            <w:r w:rsidRPr="00AA200D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adenylatio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77D" w:rsidRPr="00AA200D" w:rsidRDefault="00BE077D" w:rsidP="00BE077D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</w:tr>
    </w:tbl>
    <w:p w:rsidR="00120816" w:rsidRDefault="00120816">
      <w:pPr>
        <w:rPr>
          <w:lang w:val="en-US"/>
        </w:rPr>
      </w:pPr>
    </w:p>
    <w:p w:rsidR="00BE077D" w:rsidRPr="00BE077D" w:rsidRDefault="00BE077D">
      <w:pPr>
        <w:rPr>
          <w:lang w:val="en-US"/>
        </w:rPr>
      </w:pPr>
    </w:p>
    <w:sectPr w:rsidR="00BE077D" w:rsidRPr="00BE077D" w:rsidSect="0012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BE077D"/>
    <w:rsid w:val="00120816"/>
    <w:rsid w:val="00AA200D"/>
    <w:rsid w:val="00AD512B"/>
    <w:rsid w:val="00BE0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7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16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3</Characters>
  <Application>Microsoft Office Word</Application>
  <DocSecurity>0</DocSecurity>
  <Lines>10</Lines>
  <Paragraphs>3</Paragraphs>
  <ScaleCrop>false</ScaleCrop>
  <Company>Max Planck Society</Company>
  <LinksUpToDate>false</LinksUpToDate>
  <CharactersWithSpaces>1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altenpoth</dc:creator>
  <cp:lastModifiedBy>mkaltenpoth</cp:lastModifiedBy>
  <cp:revision>2</cp:revision>
  <dcterms:created xsi:type="dcterms:W3CDTF">2012-02-08T10:21:00Z</dcterms:created>
  <dcterms:modified xsi:type="dcterms:W3CDTF">2012-02-13T18:19:00Z</dcterms:modified>
</cp:coreProperties>
</file>